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26" w:type="dxa"/>
        <w:tblLook w:val="04A0" w:firstRow="1" w:lastRow="0" w:firstColumn="1" w:lastColumn="0" w:noHBand="0" w:noVBand="1"/>
      </w:tblPr>
      <w:tblGrid>
        <w:gridCol w:w="345"/>
        <w:gridCol w:w="5315"/>
        <w:gridCol w:w="1116"/>
        <w:gridCol w:w="580"/>
        <w:gridCol w:w="998"/>
        <w:gridCol w:w="729"/>
        <w:gridCol w:w="555"/>
        <w:gridCol w:w="1088"/>
      </w:tblGrid>
      <w:tr w:rsidR="00975C2C" w:rsidRPr="00197B1D" w:rsidTr="00E6385D">
        <w:trPr>
          <w:trHeight w:val="264"/>
        </w:trPr>
        <w:tc>
          <w:tcPr>
            <w:tcW w:w="10726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able </w:t>
            </w:r>
            <w:proofErr w:type="spellStart"/>
            <w:r w:rsidR="00644D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</w:t>
            </w:r>
            <w:proofErr w:type="spellEnd"/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. Percentage that consider pregnancy removal different than period regulation, by background characteristics </w:t>
            </w:r>
            <w:r w:rsidR="007267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(</w:t>
            </w:r>
            <w:r w:rsidR="0072673C" w:rsidRPr="00EB1B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% weighted, N unweighted)</w:t>
            </w:r>
          </w:p>
        </w:tc>
      </w:tr>
      <w:tr w:rsidR="00975C2C" w:rsidRPr="00197B1D" w:rsidTr="00475E64">
        <w:trPr>
          <w:trHeight w:val="358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75C2C" w:rsidRPr="00197B1D" w:rsidRDefault="00975C2C" w:rsidP="00AA1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igeria (n=1114)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te d'Ivoire (n= 352)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 xml:space="preserve">P-value 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Demographic measur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-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-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-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-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-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duc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v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ma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conda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arital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037165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  <w:r w:rsidR="00975C2C"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ried/cohabit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5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vorced or separated/widow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ver marri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ligion of household (Nigeria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hol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037165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Christ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sli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ligion of household (Cote d'Ivoire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7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hol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03716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03716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vangelic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usli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relig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arit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5+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.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sid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ate (Nigeria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ambr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du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go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saraw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v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rab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 (Nigeria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u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b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orub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975C2C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thnicity (Cote d'Ivoir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975C2C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75C2C" w:rsidRPr="00197B1D" w:rsidRDefault="00634E95" w:rsidP="00E63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</w:tr>
      <w:tr w:rsidR="00037165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k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n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r</w:t>
            </w:r>
            <w:bookmarkStart w:id="0" w:name="_GoBack"/>
            <w:bookmarkEnd w:id="0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Ivoir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037165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 non-Ivoir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Abortion-specific measur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677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ertainty about pregnancy that was terminat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ry certa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rta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t certain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ok pregnancy tes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634E9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634E9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5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6776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bortion method used (first/only method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634E9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0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634E9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66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Surge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3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Medication abor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6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Other pil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0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8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Other (e.g. traditional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74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3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67.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1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7356" w:type="dxa"/>
            <w:gridSpan w:val="4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orted</w:t>
            </w: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perio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gulation vs.</w:t>
            </w: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pregnancy remov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634E9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 regul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2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73"/>
        </w:trPr>
        <w:tc>
          <w:tcPr>
            <w:tcW w:w="3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gnancy remova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lang w:eastAsia="en-CA"/>
              </w:rPr>
              <w:t>5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37165" w:rsidRPr="00197B1D" w:rsidTr="00475E64">
        <w:trPr>
          <w:trHeight w:val="264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FF0000"/>
                <w:lang w:eastAsia="en-CA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165" w:rsidRPr="00197B1D" w:rsidRDefault="00037165" w:rsidP="00037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97B1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</w:tbl>
    <w:p w:rsidR="00975C2C" w:rsidRPr="00197B1D" w:rsidRDefault="00975C2C" w:rsidP="00975C2C"/>
    <w:p w:rsidR="009B68B1" w:rsidRDefault="009B68B1"/>
    <w:sectPr w:rsidR="009B68B1" w:rsidSect="00644D7C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0A2B" w:rsidRDefault="003F0A2B">
      <w:pPr>
        <w:spacing w:after="0" w:line="240" w:lineRule="auto"/>
      </w:pPr>
      <w:r>
        <w:separator/>
      </w:r>
    </w:p>
  </w:endnote>
  <w:endnote w:type="continuationSeparator" w:id="0">
    <w:p w:rsidR="003F0A2B" w:rsidRDefault="003F0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33485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159D" w:rsidRDefault="005852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D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159D" w:rsidRDefault="003F0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0A2B" w:rsidRDefault="003F0A2B">
      <w:pPr>
        <w:spacing w:after="0" w:line="240" w:lineRule="auto"/>
      </w:pPr>
      <w:r>
        <w:separator/>
      </w:r>
    </w:p>
  </w:footnote>
  <w:footnote w:type="continuationSeparator" w:id="0">
    <w:p w:rsidR="003F0A2B" w:rsidRDefault="003F0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95F57"/>
    <w:multiLevelType w:val="multilevel"/>
    <w:tmpl w:val="A17EDB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AD3126"/>
    <w:multiLevelType w:val="hybridMultilevel"/>
    <w:tmpl w:val="9264988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F0A02"/>
    <w:multiLevelType w:val="hybridMultilevel"/>
    <w:tmpl w:val="230858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9652C"/>
    <w:multiLevelType w:val="multilevel"/>
    <w:tmpl w:val="0CEC2B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DCD39E2"/>
    <w:multiLevelType w:val="hybridMultilevel"/>
    <w:tmpl w:val="B27E3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B40ED"/>
    <w:multiLevelType w:val="multilevel"/>
    <w:tmpl w:val="7E5031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8763646"/>
    <w:multiLevelType w:val="hybridMultilevel"/>
    <w:tmpl w:val="5DEC98C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45233"/>
    <w:multiLevelType w:val="hybridMultilevel"/>
    <w:tmpl w:val="5678A2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C2C"/>
    <w:rsid w:val="00037165"/>
    <w:rsid w:val="00117818"/>
    <w:rsid w:val="00282D1B"/>
    <w:rsid w:val="002F3AA5"/>
    <w:rsid w:val="003019B3"/>
    <w:rsid w:val="003D2063"/>
    <w:rsid w:val="003F0A2B"/>
    <w:rsid w:val="0045082B"/>
    <w:rsid w:val="00463CA9"/>
    <w:rsid w:val="00475E64"/>
    <w:rsid w:val="0058524F"/>
    <w:rsid w:val="005E0CF4"/>
    <w:rsid w:val="00622A2D"/>
    <w:rsid w:val="00634E95"/>
    <w:rsid w:val="00644D7C"/>
    <w:rsid w:val="0072673C"/>
    <w:rsid w:val="007554E2"/>
    <w:rsid w:val="008814BD"/>
    <w:rsid w:val="00932990"/>
    <w:rsid w:val="00975C2C"/>
    <w:rsid w:val="009B68B1"/>
    <w:rsid w:val="00A92CC5"/>
    <w:rsid w:val="00AA0DDA"/>
    <w:rsid w:val="00AA10FE"/>
    <w:rsid w:val="00BF095B"/>
    <w:rsid w:val="00C33256"/>
    <w:rsid w:val="00D21808"/>
    <w:rsid w:val="00D21A29"/>
    <w:rsid w:val="00DD38AA"/>
    <w:rsid w:val="00E813F2"/>
    <w:rsid w:val="00E82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A759C6-A370-41EB-A138-DB23B70B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C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5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C2C"/>
  </w:style>
  <w:style w:type="paragraph" w:styleId="Footer">
    <w:name w:val="footer"/>
    <w:basedOn w:val="Normal"/>
    <w:link w:val="FooterChar"/>
    <w:uiPriority w:val="99"/>
    <w:unhideWhenUsed/>
    <w:rsid w:val="00975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C2C"/>
  </w:style>
  <w:style w:type="paragraph" w:styleId="Bibliography">
    <w:name w:val="Bibliography"/>
    <w:basedOn w:val="Normal"/>
    <w:next w:val="Normal"/>
    <w:uiPriority w:val="37"/>
    <w:unhideWhenUsed/>
    <w:rsid w:val="00975C2C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75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C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5C2C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75C2C"/>
  </w:style>
  <w:style w:type="paragraph" w:styleId="FootnoteText">
    <w:name w:val="footnote text"/>
    <w:basedOn w:val="Normal"/>
    <w:link w:val="FootnoteTextChar"/>
    <w:uiPriority w:val="99"/>
    <w:semiHidden/>
    <w:unhideWhenUsed/>
    <w:rsid w:val="00975C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5C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5C2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75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Revision">
    <w:name w:val="Revision"/>
    <w:hidden/>
    <w:uiPriority w:val="99"/>
    <w:semiHidden/>
    <w:rsid w:val="00975C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heehy</dc:creator>
  <cp:keywords/>
  <dc:description/>
  <cp:lastModifiedBy>Pon Abirami A.</cp:lastModifiedBy>
  <cp:revision>5</cp:revision>
  <dcterms:created xsi:type="dcterms:W3CDTF">2021-06-10T15:34:00Z</dcterms:created>
  <dcterms:modified xsi:type="dcterms:W3CDTF">2021-12-10T11:13:00Z</dcterms:modified>
</cp:coreProperties>
</file>